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D65" w:rsidRDefault="00853C02">
      <w:r w:rsidRPr="007E1AE2">
        <w:rPr>
          <w:rFonts w:ascii="Times New Roman" w:hAnsi="Times New Roman" w:hint="eastAsia"/>
          <w:noProof/>
          <w:color w:val="000000" w:themeColor="text1"/>
          <w:sz w:val="24"/>
          <w:szCs w:val="18"/>
        </w:rPr>
        <w:drawing>
          <wp:inline distT="0" distB="0" distL="0" distR="0" wp14:anchorId="147197B3" wp14:editId="64D572BC">
            <wp:extent cx="5278120" cy="2012315"/>
            <wp:effectExtent l="19050" t="0" r="0" b="0"/>
            <wp:docPr id="1" name="图片 2" descr="图片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e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C02" w:rsidRPr="00853C02" w:rsidRDefault="00853C02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Figure S1. </w:t>
      </w:r>
      <w:proofErr w:type="gramStart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Estimat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ion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of microbial communities by </w:t>
      </w:r>
      <w:r w:rsidRPr="007E1AE2">
        <w:rPr>
          <w:rFonts w:ascii="Times New Roman" w:hAnsi="Times New Roman"/>
          <w:color w:val="000000" w:themeColor="text1"/>
          <w:sz w:val="24"/>
          <w:szCs w:val="21"/>
        </w:rPr>
        <w:t>alpha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diversity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.</w:t>
      </w:r>
      <w:proofErr w:type="gramEnd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A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,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21"/>
        </w:rPr>
        <w:t>Alpha</w:t>
      </w:r>
      <w:r w:rsidRPr="007E1AE2">
        <w:rPr>
          <w:rFonts w:ascii="Times New Roman" w:hAnsi="Times New Roman" w:hint="eastAsia"/>
          <w:color w:val="000000" w:themeColor="text1"/>
          <w:sz w:val="24"/>
          <w:szCs w:val="21"/>
        </w:rPr>
        <w:t xml:space="preserve"> 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diversity of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fungal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communities between NCK and LCK.</w:t>
      </w:r>
      <w:proofErr w:type="gramEnd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B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,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21"/>
        </w:rPr>
        <w:t>Alpha</w:t>
      </w:r>
      <w:r w:rsidRPr="007E1AE2">
        <w:rPr>
          <w:rFonts w:ascii="Times New Roman" w:hAnsi="Times New Roman" w:hint="eastAsia"/>
          <w:color w:val="000000" w:themeColor="text1"/>
          <w:sz w:val="24"/>
          <w:szCs w:val="21"/>
        </w:rPr>
        <w:t xml:space="preserve"> 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diversity of fungal communities among LCK, L1, L2, L3, L4, and L5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.</w:t>
      </w:r>
      <w:proofErr w:type="gram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Estimat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ion of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21"/>
        </w:rPr>
        <w:t>alpha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diversity represen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ting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two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biological replicates for the NCK samples,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and three 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biological replicates for the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each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proofErr w:type="spellStart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rhizospheric</w:t>
      </w:r>
      <w:proofErr w:type="spellEnd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soil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sampl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(*p &lt; 0.05, **p&lt; 0.01, ***p &lt; 0.001)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.</w:t>
      </w:r>
      <w:bookmarkStart w:id="0" w:name="_GoBack"/>
      <w:bookmarkEnd w:id="0"/>
      <w:proofErr w:type="gramEnd"/>
    </w:p>
    <w:sectPr w:rsidR="00853C02" w:rsidRPr="0085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02"/>
    <w:rsid w:val="00853C02"/>
    <w:rsid w:val="00CA6C16"/>
    <w:rsid w:val="00D53CAF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1-04T02:30:00Z</dcterms:created>
  <dcterms:modified xsi:type="dcterms:W3CDTF">2021-01-04T02:31:00Z</dcterms:modified>
</cp:coreProperties>
</file>